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80244D" w14:textId="66C4367D" w:rsidR="0086045F" w:rsidRDefault="00335C18" w:rsidP="00335C18">
      <w:pPr>
        <w:jc w:val="left"/>
        <w:rPr>
          <w:rFonts w:ascii="Times New Roman" w:hAnsi="Times New Roman" w:cs="Times New Roman"/>
          <w:b/>
          <w:bCs/>
        </w:rPr>
      </w:pPr>
      <w:r w:rsidRPr="00335C18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335C18">
        <w:rPr>
          <w:rFonts w:ascii="Times New Roman" w:hAnsi="Times New Roman" w:cs="Times New Roman"/>
          <w:b/>
          <w:bCs/>
        </w:rPr>
        <w:t>. Variance inflation factors (VIFs) for covariates included in the multivariable logistic regression model</w:t>
      </w:r>
    </w:p>
    <w:tbl>
      <w:tblPr>
        <w:tblStyle w:val="a4"/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1701"/>
      </w:tblGrid>
      <w:tr w:rsidR="00335C18" w:rsidRPr="00335C18" w14:paraId="310C1227" w14:textId="77777777" w:rsidTr="00D4315C">
        <w:tc>
          <w:tcPr>
            <w:tcW w:w="3119" w:type="dxa"/>
          </w:tcPr>
          <w:p w14:paraId="02D2C1E2" w14:textId="6E140B45" w:rsidR="00335C18" w:rsidRPr="00335C18" w:rsidRDefault="00335C18" w:rsidP="00335C1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35C1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01" w:type="dxa"/>
          </w:tcPr>
          <w:p w14:paraId="6A649DF1" w14:textId="7740AEE9" w:rsidR="00335C18" w:rsidRPr="00335C18" w:rsidRDefault="00335C18" w:rsidP="00D431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5C18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 w:rsidR="00335C18" w:rsidRPr="00335C18" w14:paraId="684CA6A7" w14:textId="77777777" w:rsidTr="00D4315C">
        <w:tc>
          <w:tcPr>
            <w:tcW w:w="3119" w:type="dxa"/>
            <w:hideMark/>
          </w:tcPr>
          <w:p w14:paraId="19C5CA74" w14:textId="2A4ADC6F" w:rsidR="00335C18" w:rsidRPr="00D4315C" w:rsidRDefault="00D4315C" w:rsidP="00335C18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hAnsi="Times New Roman" w:cs="Times New Roman"/>
                <w:szCs w:val="21"/>
                <w14:ligatures w14:val="none"/>
              </w:rPr>
              <w:t>Age</w:t>
            </w:r>
          </w:p>
        </w:tc>
        <w:tc>
          <w:tcPr>
            <w:tcW w:w="1701" w:type="dxa"/>
            <w:hideMark/>
          </w:tcPr>
          <w:p w14:paraId="53F49032" w14:textId="77777777" w:rsidR="00335C18" w:rsidRPr="00D4315C" w:rsidRDefault="00335C18" w:rsidP="00D4315C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4</w:t>
            </w:r>
          </w:p>
        </w:tc>
      </w:tr>
      <w:tr w:rsidR="00335C18" w:rsidRPr="00335C18" w14:paraId="0C62A7F9" w14:textId="77777777" w:rsidTr="00D4315C">
        <w:tc>
          <w:tcPr>
            <w:tcW w:w="3119" w:type="dxa"/>
            <w:hideMark/>
          </w:tcPr>
          <w:p w14:paraId="5FA2425D" w14:textId="28732A61" w:rsidR="00335C18" w:rsidRPr="00D4315C" w:rsidRDefault="00D4315C" w:rsidP="00335C18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hAnsi="Times New Roman" w:cs="Times New Roman"/>
                <w:szCs w:val="21"/>
                <w14:ligatures w14:val="none"/>
              </w:rPr>
              <w:t>Gender</w:t>
            </w:r>
          </w:p>
        </w:tc>
        <w:tc>
          <w:tcPr>
            <w:tcW w:w="1701" w:type="dxa"/>
            <w:hideMark/>
          </w:tcPr>
          <w:p w14:paraId="6ED8C0A0" w14:textId="77777777" w:rsidR="00335C18" w:rsidRPr="00D4315C" w:rsidRDefault="00335C18" w:rsidP="00D4315C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8</w:t>
            </w:r>
          </w:p>
        </w:tc>
      </w:tr>
      <w:tr w:rsidR="00335C18" w:rsidRPr="00335C18" w14:paraId="6D6C9158" w14:textId="77777777" w:rsidTr="00D4315C">
        <w:tc>
          <w:tcPr>
            <w:tcW w:w="3119" w:type="dxa"/>
            <w:hideMark/>
          </w:tcPr>
          <w:p w14:paraId="3FD2BA06" w14:textId="210F80A9" w:rsidR="00335C18" w:rsidRPr="00D4315C" w:rsidRDefault="00D4315C" w:rsidP="00335C18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hAnsi="Times New Roman" w:cs="Times New Roman"/>
                <w:szCs w:val="21"/>
                <w14:ligatures w14:val="none"/>
              </w:rPr>
              <w:t>Current smoking</w:t>
            </w:r>
          </w:p>
        </w:tc>
        <w:tc>
          <w:tcPr>
            <w:tcW w:w="1701" w:type="dxa"/>
            <w:hideMark/>
          </w:tcPr>
          <w:p w14:paraId="1237455C" w14:textId="77777777" w:rsidR="00335C18" w:rsidRPr="00D4315C" w:rsidRDefault="00335C18" w:rsidP="00D4315C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8</w:t>
            </w:r>
          </w:p>
        </w:tc>
      </w:tr>
      <w:tr w:rsidR="00335C18" w:rsidRPr="00335C18" w14:paraId="1C701A7F" w14:textId="77777777" w:rsidTr="00D4315C">
        <w:tc>
          <w:tcPr>
            <w:tcW w:w="3119" w:type="dxa"/>
            <w:hideMark/>
          </w:tcPr>
          <w:p w14:paraId="7910BC46" w14:textId="2B0020D5" w:rsidR="00335C18" w:rsidRPr="00D4315C" w:rsidRDefault="00D4315C" w:rsidP="00335C18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hAnsi="Times New Roman" w:cs="Times New Roman"/>
                <w:szCs w:val="21"/>
                <w14:ligatures w14:val="none"/>
              </w:rPr>
              <w:t>Hypertension</w:t>
            </w:r>
          </w:p>
        </w:tc>
        <w:tc>
          <w:tcPr>
            <w:tcW w:w="1701" w:type="dxa"/>
            <w:hideMark/>
          </w:tcPr>
          <w:p w14:paraId="1213CB6F" w14:textId="77777777" w:rsidR="00335C18" w:rsidRPr="00D4315C" w:rsidRDefault="00335C18" w:rsidP="00D4315C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1</w:t>
            </w:r>
          </w:p>
        </w:tc>
      </w:tr>
      <w:tr w:rsidR="00335C18" w:rsidRPr="00335C18" w14:paraId="303C9B04" w14:textId="77777777" w:rsidTr="00D4315C">
        <w:tc>
          <w:tcPr>
            <w:tcW w:w="3119" w:type="dxa"/>
            <w:hideMark/>
          </w:tcPr>
          <w:p w14:paraId="13B54452" w14:textId="70A4E23A" w:rsidR="00335C18" w:rsidRPr="00D4315C" w:rsidRDefault="00D4315C" w:rsidP="00335C18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hAnsi="Times New Roman" w:cs="Times New Roman"/>
                <w:szCs w:val="21"/>
                <w14:ligatures w14:val="none"/>
              </w:rPr>
              <w:t>Diabetes</w:t>
            </w:r>
          </w:p>
        </w:tc>
        <w:tc>
          <w:tcPr>
            <w:tcW w:w="1701" w:type="dxa"/>
            <w:hideMark/>
          </w:tcPr>
          <w:p w14:paraId="2C0AAA86" w14:textId="77777777" w:rsidR="00335C18" w:rsidRPr="00D4315C" w:rsidRDefault="00335C18" w:rsidP="00D4315C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9</w:t>
            </w:r>
          </w:p>
        </w:tc>
      </w:tr>
      <w:tr w:rsidR="00335C18" w:rsidRPr="00335C18" w14:paraId="3855AC01" w14:textId="77777777" w:rsidTr="00D4315C">
        <w:tc>
          <w:tcPr>
            <w:tcW w:w="3119" w:type="dxa"/>
            <w:hideMark/>
          </w:tcPr>
          <w:p w14:paraId="2013B51B" w14:textId="07F25FD1" w:rsidR="00335C18" w:rsidRPr="00D4315C" w:rsidRDefault="00D4315C" w:rsidP="00335C18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0" w:name="OLE_LINK4"/>
            <w:r w:rsidRPr="00D4315C">
              <w:rPr>
                <w:rFonts w:ascii="Times New Roman" w:hAnsi="Times New Roman" w:cs="Times New Roman"/>
                <w:szCs w:val="21"/>
                <w14:ligatures w14:val="none"/>
              </w:rPr>
              <w:t>Atrial fibrillation</w:t>
            </w:r>
            <w:bookmarkEnd w:id="0"/>
          </w:p>
        </w:tc>
        <w:tc>
          <w:tcPr>
            <w:tcW w:w="1701" w:type="dxa"/>
            <w:hideMark/>
          </w:tcPr>
          <w:p w14:paraId="2F179FAE" w14:textId="77777777" w:rsidR="00335C18" w:rsidRPr="00D4315C" w:rsidRDefault="00335C18" w:rsidP="00D4315C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2</w:t>
            </w:r>
          </w:p>
        </w:tc>
      </w:tr>
      <w:tr w:rsidR="00335C18" w:rsidRPr="00335C18" w14:paraId="6601E8E7" w14:textId="77777777" w:rsidTr="00D4315C">
        <w:tc>
          <w:tcPr>
            <w:tcW w:w="3119" w:type="dxa"/>
            <w:hideMark/>
          </w:tcPr>
          <w:p w14:paraId="49B47B61" w14:textId="77777777" w:rsidR="00335C18" w:rsidRPr="00D4315C" w:rsidRDefault="00335C18" w:rsidP="00335C18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COPD</w:t>
            </w:r>
          </w:p>
        </w:tc>
        <w:tc>
          <w:tcPr>
            <w:tcW w:w="1701" w:type="dxa"/>
            <w:hideMark/>
          </w:tcPr>
          <w:p w14:paraId="2BEE09FD" w14:textId="77777777" w:rsidR="00335C18" w:rsidRPr="00D4315C" w:rsidRDefault="00335C18" w:rsidP="00D4315C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1</w:t>
            </w:r>
          </w:p>
        </w:tc>
      </w:tr>
      <w:tr w:rsidR="00335C18" w:rsidRPr="00335C18" w14:paraId="279C412D" w14:textId="77777777" w:rsidTr="00D4315C">
        <w:tc>
          <w:tcPr>
            <w:tcW w:w="3119" w:type="dxa"/>
            <w:hideMark/>
          </w:tcPr>
          <w:p w14:paraId="7250D662" w14:textId="3720EF07" w:rsidR="00335C18" w:rsidRPr="00D4315C" w:rsidRDefault="00D4315C" w:rsidP="00335C18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hAnsi="Times New Roman" w:cs="Times New Roman"/>
                <w:szCs w:val="21"/>
                <w14:ligatures w14:val="none"/>
              </w:rPr>
              <w:t>HbA1</w:t>
            </w:r>
            <w:r w:rsidR="00607F0B">
              <w:rPr>
                <w:rFonts w:ascii="Times New Roman" w:hAnsi="Times New Roman" w:cs="Times New Roman"/>
                <w:szCs w:val="21"/>
                <w14:ligatures w14:val="none"/>
              </w:rPr>
              <w:t>c</w:t>
            </w:r>
          </w:p>
        </w:tc>
        <w:tc>
          <w:tcPr>
            <w:tcW w:w="1701" w:type="dxa"/>
            <w:hideMark/>
          </w:tcPr>
          <w:p w14:paraId="223D6018" w14:textId="77777777" w:rsidR="00335C18" w:rsidRPr="00D4315C" w:rsidRDefault="00335C18" w:rsidP="00D4315C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9</w:t>
            </w:r>
          </w:p>
        </w:tc>
      </w:tr>
      <w:tr w:rsidR="00607F0B" w:rsidRPr="00335C18" w14:paraId="5ADBA89A" w14:textId="77777777" w:rsidTr="00D4315C">
        <w:tc>
          <w:tcPr>
            <w:tcW w:w="3119" w:type="dxa"/>
          </w:tcPr>
          <w:p w14:paraId="656A5D2B" w14:textId="0492152B" w:rsidR="00607F0B" w:rsidRPr="00D4315C" w:rsidRDefault="00607F0B" w:rsidP="00607F0B">
            <w:pPr>
              <w:widowControl/>
              <w:jc w:val="left"/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UA</w:t>
            </w:r>
          </w:p>
        </w:tc>
        <w:tc>
          <w:tcPr>
            <w:tcW w:w="1701" w:type="dxa"/>
          </w:tcPr>
          <w:p w14:paraId="3C8524A5" w14:textId="7342C3EC" w:rsidR="00607F0B" w:rsidRPr="00D4315C" w:rsidRDefault="00607F0B" w:rsidP="00607F0B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</w:tr>
      <w:tr w:rsidR="00607F0B" w:rsidRPr="00335C18" w14:paraId="695C7210" w14:textId="77777777" w:rsidTr="00D4315C">
        <w:tc>
          <w:tcPr>
            <w:tcW w:w="3119" w:type="dxa"/>
          </w:tcPr>
          <w:p w14:paraId="54376C14" w14:textId="0030FF5A" w:rsidR="00607F0B" w:rsidRPr="00D4315C" w:rsidRDefault="00607F0B" w:rsidP="00607F0B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e</w:t>
            </w: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GFR</w:t>
            </w:r>
          </w:p>
        </w:tc>
        <w:tc>
          <w:tcPr>
            <w:tcW w:w="1701" w:type="dxa"/>
          </w:tcPr>
          <w:p w14:paraId="6D3A1C4C" w14:textId="05FA67C1" w:rsidR="00607F0B" w:rsidRPr="00D4315C" w:rsidRDefault="00607F0B" w:rsidP="00607F0B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5</w:t>
            </w:r>
          </w:p>
        </w:tc>
      </w:tr>
      <w:tr w:rsidR="00607F0B" w:rsidRPr="00335C18" w14:paraId="04F4B034" w14:textId="77777777" w:rsidTr="00D4315C">
        <w:tc>
          <w:tcPr>
            <w:tcW w:w="3119" w:type="dxa"/>
          </w:tcPr>
          <w:p w14:paraId="5F83D513" w14:textId="29C50EF9" w:rsidR="00607F0B" w:rsidRPr="00D4315C" w:rsidRDefault="00607F0B" w:rsidP="00607F0B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WBC</w:t>
            </w:r>
          </w:p>
        </w:tc>
        <w:tc>
          <w:tcPr>
            <w:tcW w:w="1701" w:type="dxa"/>
          </w:tcPr>
          <w:p w14:paraId="5F922725" w14:textId="07DC2626" w:rsidR="00607F0B" w:rsidRPr="00D4315C" w:rsidRDefault="00607F0B" w:rsidP="00607F0B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4</w:t>
            </w:r>
          </w:p>
        </w:tc>
      </w:tr>
      <w:tr w:rsidR="00607F0B" w:rsidRPr="00335C18" w14:paraId="7F6EE159" w14:textId="77777777" w:rsidTr="00D4315C">
        <w:tc>
          <w:tcPr>
            <w:tcW w:w="3119" w:type="dxa"/>
            <w:hideMark/>
          </w:tcPr>
          <w:p w14:paraId="307D27A0" w14:textId="60B10A9C" w:rsidR="00607F0B" w:rsidRPr="00D4315C" w:rsidRDefault="00607F0B" w:rsidP="00607F0B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HDL</w:t>
            </w:r>
          </w:p>
        </w:tc>
        <w:tc>
          <w:tcPr>
            <w:tcW w:w="1701" w:type="dxa"/>
            <w:hideMark/>
          </w:tcPr>
          <w:p w14:paraId="4C65FB84" w14:textId="77777777" w:rsidR="00607F0B" w:rsidRPr="00D4315C" w:rsidRDefault="00607F0B" w:rsidP="00607F0B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1</w:t>
            </w:r>
          </w:p>
        </w:tc>
      </w:tr>
      <w:tr w:rsidR="00607F0B" w:rsidRPr="00335C18" w14:paraId="5AAB043F" w14:textId="77777777" w:rsidTr="00D4315C">
        <w:tc>
          <w:tcPr>
            <w:tcW w:w="3119" w:type="dxa"/>
            <w:hideMark/>
          </w:tcPr>
          <w:p w14:paraId="5BC810D6" w14:textId="77777777" w:rsidR="00607F0B" w:rsidRPr="00D4315C" w:rsidRDefault="00607F0B" w:rsidP="00607F0B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LDL</w:t>
            </w:r>
          </w:p>
        </w:tc>
        <w:tc>
          <w:tcPr>
            <w:tcW w:w="1701" w:type="dxa"/>
            <w:hideMark/>
          </w:tcPr>
          <w:p w14:paraId="253AC52D" w14:textId="77777777" w:rsidR="00607F0B" w:rsidRPr="00D4315C" w:rsidRDefault="00607F0B" w:rsidP="00607F0B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1</w:t>
            </w:r>
          </w:p>
        </w:tc>
      </w:tr>
      <w:tr w:rsidR="00607F0B" w:rsidRPr="00335C18" w14:paraId="2C4C1593" w14:textId="77777777" w:rsidTr="00D4315C">
        <w:tc>
          <w:tcPr>
            <w:tcW w:w="3119" w:type="dxa"/>
            <w:hideMark/>
          </w:tcPr>
          <w:p w14:paraId="6DCEC7DD" w14:textId="77777777" w:rsidR="00607F0B" w:rsidRPr="00D4315C" w:rsidRDefault="00607F0B" w:rsidP="00607F0B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AST</w:t>
            </w:r>
          </w:p>
        </w:tc>
        <w:tc>
          <w:tcPr>
            <w:tcW w:w="1701" w:type="dxa"/>
            <w:hideMark/>
          </w:tcPr>
          <w:p w14:paraId="30D66777" w14:textId="77777777" w:rsidR="00607F0B" w:rsidRPr="00D4315C" w:rsidRDefault="00607F0B" w:rsidP="00607F0B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2.9</w:t>
            </w:r>
          </w:p>
        </w:tc>
      </w:tr>
      <w:tr w:rsidR="00607F0B" w:rsidRPr="00335C18" w14:paraId="36FB01DD" w14:textId="77777777" w:rsidTr="00D4315C">
        <w:tc>
          <w:tcPr>
            <w:tcW w:w="3119" w:type="dxa"/>
            <w:hideMark/>
          </w:tcPr>
          <w:p w14:paraId="7DE47DF8" w14:textId="77777777" w:rsidR="00607F0B" w:rsidRPr="00D4315C" w:rsidRDefault="00607F0B" w:rsidP="00607F0B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ALT</w:t>
            </w:r>
          </w:p>
        </w:tc>
        <w:tc>
          <w:tcPr>
            <w:tcW w:w="1701" w:type="dxa"/>
            <w:hideMark/>
          </w:tcPr>
          <w:p w14:paraId="41C17D91" w14:textId="77777777" w:rsidR="00607F0B" w:rsidRPr="00D4315C" w:rsidRDefault="00607F0B" w:rsidP="00607F0B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2.9</w:t>
            </w:r>
          </w:p>
        </w:tc>
      </w:tr>
      <w:tr w:rsidR="00607F0B" w:rsidRPr="00335C18" w14:paraId="1A618809" w14:textId="77777777" w:rsidTr="00D4315C">
        <w:tc>
          <w:tcPr>
            <w:tcW w:w="3119" w:type="dxa"/>
            <w:hideMark/>
          </w:tcPr>
          <w:p w14:paraId="6C3BBC55" w14:textId="77777777" w:rsidR="00607F0B" w:rsidRPr="00D4315C" w:rsidRDefault="00607F0B" w:rsidP="00607F0B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HCY</w:t>
            </w:r>
          </w:p>
        </w:tc>
        <w:tc>
          <w:tcPr>
            <w:tcW w:w="1701" w:type="dxa"/>
            <w:hideMark/>
          </w:tcPr>
          <w:p w14:paraId="4AB4EFD4" w14:textId="77777777" w:rsidR="00607F0B" w:rsidRPr="00D4315C" w:rsidRDefault="00607F0B" w:rsidP="00607F0B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1</w:t>
            </w:r>
          </w:p>
        </w:tc>
      </w:tr>
      <w:tr w:rsidR="00607F0B" w:rsidRPr="00335C18" w14:paraId="66C548E5" w14:textId="77777777" w:rsidTr="00D4315C">
        <w:tc>
          <w:tcPr>
            <w:tcW w:w="3119" w:type="dxa"/>
            <w:hideMark/>
          </w:tcPr>
          <w:p w14:paraId="2AAC89F4" w14:textId="5FCA2CD1" w:rsidR="00607F0B" w:rsidRPr="00D4315C" w:rsidRDefault="00607F0B" w:rsidP="00607F0B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NIHSS score</w:t>
            </w:r>
          </w:p>
        </w:tc>
        <w:tc>
          <w:tcPr>
            <w:tcW w:w="1701" w:type="dxa"/>
            <w:hideMark/>
          </w:tcPr>
          <w:p w14:paraId="38351076" w14:textId="77777777" w:rsidR="00607F0B" w:rsidRPr="00D4315C" w:rsidRDefault="00607F0B" w:rsidP="00607F0B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7</w:t>
            </w:r>
          </w:p>
        </w:tc>
      </w:tr>
      <w:tr w:rsidR="00607F0B" w:rsidRPr="00335C18" w14:paraId="669E4459" w14:textId="77777777" w:rsidTr="00D4315C">
        <w:tc>
          <w:tcPr>
            <w:tcW w:w="3119" w:type="dxa"/>
            <w:hideMark/>
          </w:tcPr>
          <w:p w14:paraId="398A64B7" w14:textId="77777777" w:rsidR="00607F0B" w:rsidRPr="00D4315C" w:rsidRDefault="00607F0B" w:rsidP="00607F0B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KWDT</w:t>
            </w:r>
          </w:p>
        </w:tc>
        <w:tc>
          <w:tcPr>
            <w:tcW w:w="1701" w:type="dxa"/>
            <w:hideMark/>
          </w:tcPr>
          <w:p w14:paraId="0D468D10" w14:textId="77777777" w:rsidR="00607F0B" w:rsidRPr="00D4315C" w:rsidRDefault="00607F0B" w:rsidP="00607F0B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15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1.8</w:t>
            </w:r>
          </w:p>
        </w:tc>
      </w:tr>
    </w:tbl>
    <w:p w14:paraId="7D79FA52" w14:textId="12206E76" w:rsidR="00335C18" w:rsidRPr="00607F0B" w:rsidRDefault="00607F0B" w:rsidP="00335C18">
      <w:pPr>
        <w:jc w:val="left"/>
        <w:rPr>
          <w:rFonts w:ascii="Times New Roman" w:hAnsi="Times New Roman" w:cs="Times New Roman"/>
        </w:rPr>
      </w:pPr>
      <w:r w:rsidRPr="00607F0B">
        <w:rPr>
          <w:rFonts w:ascii="Times New Roman" w:hAnsi="Times New Roman" w:cs="Times New Roman"/>
        </w:rPr>
        <w:t xml:space="preserve">Variance inflation factors (VIFs) were calculated for all covariates included in the fully adjusted logistic regression model. All VIF values were &lt;3, indicating no evidence of multicollinearity. </w:t>
      </w:r>
      <w:r w:rsidRPr="00607F0B">
        <w:rPr>
          <w:rFonts w:ascii="Times New Roman" w:hAnsi="Times New Roman" w:cs="Times New Roman"/>
          <w:b/>
          <w:bCs/>
        </w:rPr>
        <w:t xml:space="preserve">Abbreviations: </w:t>
      </w:r>
      <w:r w:rsidRPr="00607F0B">
        <w:rPr>
          <w:rFonts w:ascii="Times New Roman" w:hAnsi="Times New Roman" w:cs="Times New Roman"/>
        </w:rPr>
        <w:t>COPD, chronic obstructive pulmonary disease; HbA1c, glycated hemoglobin; UA, uric acid; eGFR, estimated glomerular filtration rate; WBC, white blood cell count; HDL: High-density lipoprotein cholesterol; LDL: Low-density lipoprotein cholesterol;</w:t>
      </w:r>
      <w:r>
        <w:rPr>
          <w:rFonts w:ascii="Times New Roman" w:hAnsi="Times New Roman" w:cs="Times New Roman"/>
        </w:rPr>
        <w:t xml:space="preserve"> </w:t>
      </w:r>
      <w:r w:rsidRPr="00607F0B">
        <w:rPr>
          <w:rFonts w:ascii="Times New Roman" w:hAnsi="Times New Roman" w:cs="Times New Roman"/>
        </w:rPr>
        <w:t xml:space="preserve">AST, aspartate aminotransferase; ALT, alanine aminotransferase; </w:t>
      </w:r>
      <w:r w:rsidRPr="008B1733">
        <w:rPr>
          <w:rFonts w:ascii="Times New Roman" w:hAnsi="Times New Roman" w:cs="Times New Roman"/>
          <w:sz w:val="18"/>
          <w:szCs w:val="18"/>
        </w:rPr>
        <w:t>HCY: Homocystein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07F0B">
        <w:rPr>
          <w:rFonts w:ascii="Times New Roman" w:hAnsi="Times New Roman" w:cs="Times New Roman"/>
        </w:rPr>
        <w:t>NIHSS, National Institutes of Health Stroke Scale; KWDT, Kubota water swallowing test.</w:t>
      </w:r>
    </w:p>
    <w:sectPr w:rsidR="00335C18" w:rsidRPr="00607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4F8D"/>
    <w:rsid w:val="00335C18"/>
    <w:rsid w:val="00607F0B"/>
    <w:rsid w:val="0086045F"/>
    <w:rsid w:val="00CC2A77"/>
    <w:rsid w:val="00D4315C"/>
    <w:rsid w:val="00EE4838"/>
    <w:rsid w:val="00FD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DD5EC"/>
  <w15:chartTrackingRefBased/>
  <w15:docId w15:val="{AD6A8710-D751-4AC8-BC8A-3B18ADA88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C2A77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335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53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坪 朱</dc:creator>
  <cp:keywords/>
  <dc:description/>
  <cp:lastModifiedBy>正坪 朱</cp:lastModifiedBy>
  <cp:revision>5</cp:revision>
  <dcterms:created xsi:type="dcterms:W3CDTF">2025-08-21T19:53:00Z</dcterms:created>
  <dcterms:modified xsi:type="dcterms:W3CDTF">2025-08-29T08:42:00Z</dcterms:modified>
</cp:coreProperties>
</file>